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585DB" w14:textId="28FEEE0B" w:rsidR="00F155CD" w:rsidRPr="00FD0B46" w:rsidRDefault="00F155CD" w:rsidP="00F155CD">
      <w:pPr>
        <w:spacing w:line="480" w:lineRule="auto"/>
        <w:rPr>
          <w:sz w:val="24"/>
        </w:rPr>
      </w:pPr>
      <w:r w:rsidRPr="00FD0B46">
        <w:rPr>
          <w:sz w:val="24"/>
        </w:rPr>
        <w:t>The Nottingham Ischaemic Cardiovascular Magnetic Re</w:t>
      </w:r>
      <w:r w:rsidR="00AF23EF">
        <w:rPr>
          <w:sz w:val="24"/>
        </w:rPr>
        <w:t>sonance Resource (</w:t>
      </w:r>
      <w:proofErr w:type="spellStart"/>
      <w:r w:rsidR="00AF23EF">
        <w:rPr>
          <w:sz w:val="24"/>
        </w:rPr>
        <w:t>NotIs</w:t>
      </w:r>
      <w:proofErr w:type="spellEnd"/>
      <w:r w:rsidR="00AF23EF">
        <w:rPr>
          <w:sz w:val="24"/>
        </w:rPr>
        <w:t xml:space="preserve"> CMR) – A</w:t>
      </w:r>
      <w:r w:rsidRPr="00FD0B46">
        <w:rPr>
          <w:sz w:val="24"/>
        </w:rPr>
        <w:t xml:space="preserve"> Prospective Paired Clinical and Imaging Scar Database: Protocol</w:t>
      </w:r>
    </w:p>
    <w:p w14:paraId="1814567D" w14:textId="77777777" w:rsidR="00F155CD" w:rsidRPr="00F155CD" w:rsidRDefault="00F155CD" w:rsidP="00B40EC5">
      <w:pPr>
        <w:spacing w:line="276" w:lineRule="auto"/>
        <w:jc w:val="center"/>
        <w:rPr>
          <w:rFonts w:ascii="Calibri" w:hAnsi="Calibri" w:cs="Calibri"/>
          <w:sz w:val="28"/>
          <w:szCs w:val="28"/>
          <w:u w:val="single"/>
        </w:rPr>
      </w:pPr>
      <w:r w:rsidRPr="00F155CD">
        <w:rPr>
          <w:rFonts w:ascii="Calibri" w:hAnsi="Calibri" w:cs="Calibri"/>
          <w:sz w:val="28"/>
          <w:szCs w:val="28"/>
          <w:u w:val="single"/>
        </w:rPr>
        <w:t>Supplementary Information</w:t>
      </w:r>
    </w:p>
    <w:p w14:paraId="34945B73" w14:textId="77777777" w:rsidR="00F155CD" w:rsidRDefault="00F155CD" w:rsidP="00B40EC5">
      <w:pPr>
        <w:spacing w:line="276" w:lineRule="auto"/>
        <w:jc w:val="center"/>
        <w:rPr>
          <w:rFonts w:ascii="Calibri" w:hAnsi="Calibri" w:cs="Calibri"/>
          <w:sz w:val="24"/>
          <w:u w:val="single"/>
        </w:rPr>
      </w:pPr>
    </w:p>
    <w:p w14:paraId="0D08C1C9" w14:textId="1F426570" w:rsidR="00B40EC5" w:rsidRPr="00787504" w:rsidRDefault="00B40EC5" w:rsidP="00F155CD">
      <w:pPr>
        <w:spacing w:line="276" w:lineRule="auto"/>
        <w:rPr>
          <w:rFonts w:ascii="Calibri" w:hAnsi="Calibri" w:cs="Calibri"/>
          <w:sz w:val="24"/>
          <w:u w:val="single"/>
        </w:rPr>
      </w:pPr>
      <w:r>
        <w:rPr>
          <w:rFonts w:ascii="Calibri" w:hAnsi="Calibri" w:cs="Calibri"/>
          <w:sz w:val="24"/>
          <w:u w:val="single"/>
        </w:rPr>
        <w:t>Definitions</w:t>
      </w:r>
    </w:p>
    <w:p w14:paraId="3EC2B83F" w14:textId="4627D78B" w:rsidR="000C3557" w:rsidRPr="000F4D54" w:rsidRDefault="000C3557" w:rsidP="00B40EC5">
      <w:pPr>
        <w:rPr>
          <w:rFonts w:cstheme="minorHAnsi"/>
          <w:szCs w:val="22"/>
        </w:rPr>
      </w:pPr>
      <w:r w:rsidRPr="000F4D54">
        <w:rPr>
          <w:rFonts w:cstheme="minorHAnsi"/>
          <w:szCs w:val="22"/>
        </w:rPr>
        <w:t>This document contains a list of variables, the definitions thereof and potential sources of data.</w:t>
      </w:r>
    </w:p>
    <w:p w14:paraId="3A419128" w14:textId="77777777" w:rsidR="000F4D54" w:rsidRDefault="000F4D54" w:rsidP="00B40EC5">
      <w:pPr>
        <w:rPr>
          <w:rFonts w:cstheme="minorHAnsi"/>
          <w:sz w:val="24"/>
        </w:rPr>
      </w:pPr>
    </w:p>
    <w:p w14:paraId="3BB0DB71" w14:textId="340EE3AF" w:rsidR="00B40EC5" w:rsidRPr="006C6148" w:rsidRDefault="006C6148" w:rsidP="00B40EC5">
      <w:pPr>
        <w:rPr>
          <w:rFonts w:cstheme="minorHAnsi"/>
          <w:sz w:val="24"/>
        </w:rPr>
      </w:pPr>
      <w:r w:rsidRPr="006C6148">
        <w:rPr>
          <w:rFonts w:cstheme="minorHAnsi"/>
          <w:sz w:val="24"/>
        </w:rPr>
        <w:t>Clinical Baseline Variables</w:t>
      </w:r>
    </w:p>
    <w:p w14:paraId="4FD113FD" w14:textId="1ADE0CDC" w:rsidR="00496E05" w:rsidRPr="00AF23EF" w:rsidRDefault="00496E05" w:rsidP="00B40EC5">
      <w:r w:rsidRPr="0035631E">
        <w:t>All variables are obtained from participants and cross-checked with primary/secondary care documentation.</w:t>
      </w:r>
      <w:r w:rsidR="0035631E">
        <w:t xml:space="preserve"> If any discrepancies exist, further information can be sought from the treating clinician/team.</w:t>
      </w:r>
    </w:p>
    <w:p w14:paraId="5B3FB2BD" w14:textId="77777777" w:rsidR="000F4D54" w:rsidRDefault="000F4D54" w:rsidP="00B40EC5">
      <w:pPr>
        <w:rPr>
          <w:sz w:val="24"/>
          <w:szCs w:val="28"/>
        </w:rPr>
      </w:pPr>
    </w:p>
    <w:p w14:paraId="617CA516" w14:textId="01775D37" w:rsidR="00EA5EB9" w:rsidRDefault="00EA5EB9" w:rsidP="00B40EC5">
      <w:pPr>
        <w:rPr>
          <w:sz w:val="24"/>
          <w:szCs w:val="28"/>
        </w:rPr>
      </w:pPr>
      <w:r w:rsidRPr="00EA5EB9">
        <w:rPr>
          <w:sz w:val="24"/>
          <w:szCs w:val="28"/>
        </w:rPr>
        <w:t>CMR Variables</w:t>
      </w:r>
    </w:p>
    <w:p w14:paraId="2C703156" w14:textId="0AC6D6E0" w:rsidR="005F04B7" w:rsidRPr="00AF23EF" w:rsidRDefault="00C566A2" w:rsidP="00B40EC5">
      <w:r>
        <w:t>All variables are obtained from clinical reports and cross-checked with primary/secondary care documentation. If any discrepancies exist, further information can be sought from the treating clinician/team.</w:t>
      </w:r>
    </w:p>
    <w:p w14:paraId="3CC4D934" w14:textId="77777777" w:rsidR="00AF23EF" w:rsidRDefault="00C566A2" w:rsidP="00AF23EF">
      <w:pPr>
        <w:spacing w:after="0"/>
        <w:rPr>
          <w:u w:val="single"/>
        </w:rPr>
      </w:pPr>
      <w:r>
        <w:rPr>
          <w:u w:val="single"/>
        </w:rPr>
        <w:t>Primary Diagnosis:</w:t>
      </w:r>
    </w:p>
    <w:p w14:paraId="7386848A" w14:textId="00EAEF99" w:rsidR="00AF23EF" w:rsidRPr="000F4D54" w:rsidRDefault="00AF23EF" w:rsidP="000F4D54">
      <w:pPr>
        <w:jc w:val="both"/>
        <w:rPr>
          <w:u w:val="single"/>
        </w:rPr>
      </w:pPr>
      <w:r>
        <w:rPr>
          <w:rFonts w:cstheme="minorHAnsi"/>
        </w:rPr>
        <w:t>The p</w:t>
      </w:r>
      <w:r w:rsidR="00C566A2">
        <w:rPr>
          <w:rFonts w:cstheme="minorHAnsi"/>
        </w:rPr>
        <w:t xml:space="preserve">rimary diagnosis is confirmed only after acquisition of CMR sequences and clinical reporting. Ischaemic heart disease is defined as either (a) presence of ischaemic-pattern LGE in the absence of any other significant cardiac findings felt by the treating clinician to be the primary cardiac disease </w:t>
      </w:r>
      <w:r w:rsidR="005E2A52">
        <w:rPr>
          <w:rFonts w:cstheme="minorHAnsi"/>
        </w:rPr>
        <w:t>or</w:t>
      </w:r>
      <w:r w:rsidR="00C566A2">
        <w:rPr>
          <w:rFonts w:cstheme="minorHAnsi"/>
        </w:rPr>
        <w:t xml:space="preserve"> </w:t>
      </w:r>
      <w:r w:rsidR="005E2A52">
        <w:rPr>
          <w:rFonts w:cstheme="minorHAnsi"/>
        </w:rPr>
        <w:t>(b)</w:t>
      </w:r>
      <w:r>
        <w:rPr>
          <w:rFonts w:cstheme="minorHAnsi"/>
        </w:rPr>
        <w:t xml:space="preserve"> </w:t>
      </w:r>
      <w:r w:rsidR="00C566A2">
        <w:rPr>
          <w:rFonts w:cstheme="minorHAnsi"/>
        </w:rPr>
        <w:t>alternative imaging confirming the presence of atherosclerotic disease</w:t>
      </w:r>
      <w:r w:rsidR="005E2A52">
        <w:rPr>
          <w:rFonts w:cstheme="minorHAnsi"/>
        </w:rPr>
        <w:t>,</w:t>
      </w:r>
      <w:r w:rsidR="00C566A2">
        <w:rPr>
          <w:rFonts w:cstheme="minorHAnsi"/>
        </w:rPr>
        <w:t xml:space="preserve"> </w:t>
      </w:r>
      <w:r w:rsidR="005E2A52">
        <w:rPr>
          <w:rFonts w:cstheme="minorHAnsi"/>
        </w:rPr>
        <w:t>or</w:t>
      </w:r>
      <w:r w:rsidR="00C566A2">
        <w:rPr>
          <w:rFonts w:cstheme="minorHAnsi"/>
        </w:rPr>
        <w:t xml:space="preserve"> a history of previous coronary artery bypass grafting/coronary vessel intervention</w:t>
      </w:r>
      <w:r>
        <w:rPr>
          <w:rFonts w:cstheme="minorHAnsi"/>
        </w:rPr>
        <w:t>,</w:t>
      </w:r>
      <w:r w:rsidRPr="00AF23EF">
        <w:rPr>
          <w:rFonts w:cstheme="minorHAnsi"/>
        </w:rPr>
        <w:t xml:space="preserve"> </w:t>
      </w:r>
      <w:r>
        <w:rPr>
          <w:rFonts w:cstheme="minorHAnsi"/>
        </w:rPr>
        <w:t>in the absence of LGE pattern</w:t>
      </w:r>
      <w:r w:rsidR="00C566A2">
        <w:rPr>
          <w:rFonts w:cstheme="minorHAnsi"/>
        </w:rPr>
        <w:t>.</w:t>
      </w:r>
    </w:p>
    <w:p w14:paraId="617CD749" w14:textId="77777777" w:rsidR="000F4D54" w:rsidRDefault="000F4D54" w:rsidP="00B40EC5">
      <w:pPr>
        <w:rPr>
          <w:sz w:val="24"/>
          <w:szCs w:val="28"/>
        </w:rPr>
      </w:pPr>
    </w:p>
    <w:p w14:paraId="0A82EDAD" w14:textId="140A12B8" w:rsidR="00B10298" w:rsidRDefault="00B10298" w:rsidP="00B40EC5">
      <w:pPr>
        <w:rPr>
          <w:sz w:val="24"/>
          <w:szCs w:val="28"/>
        </w:rPr>
      </w:pPr>
      <w:r w:rsidRPr="00B10298">
        <w:rPr>
          <w:sz w:val="24"/>
          <w:szCs w:val="28"/>
        </w:rPr>
        <w:t>Clinical Outcomes</w:t>
      </w:r>
    </w:p>
    <w:p w14:paraId="06C3EF1A" w14:textId="61833DF2" w:rsidR="00FA7017" w:rsidRPr="00AF23EF" w:rsidRDefault="00305A19" w:rsidP="00B40EC5">
      <w:r w:rsidRPr="00305A19">
        <w:t xml:space="preserve">Obtained from </w:t>
      </w:r>
      <w:r>
        <w:t>primary/secondary care records with additional information from participants and clinical teams as required.</w:t>
      </w:r>
    </w:p>
    <w:p w14:paraId="55F6AB5E" w14:textId="77777777" w:rsidR="00AF23EF" w:rsidRDefault="00B40EC5" w:rsidP="00AF23EF">
      <w:pPr>
        <w:spacing w:after="0"/>
      </w:pPr>
      <w:r w:rsidRPr="00DC1B45">
        <w:rPr>
          <w:u w:val="single"/>
        </w:rPr>
        <w:t>Mortality</w:t>
      </w:r>
      <w:r>
        <w:t xml:space="preserve">: </w:t>
      </w:r>
    </w:p>
    <w:p w14:paraId="2B1002B1" w14:textId="56312780" w:rsidR="00AF23EF" w:rsidRPr="00AF23EF" w:rsidRDefault="00B40EC5" w:rsidP="00AF23EF">
      <w:pPr>
        <w:jc w:val="both"/>
        <w:rPr>
          <w:rFonts w:cstheme="minorHAnsi"/>
          <w:szCs w:val="22"/>
        </w:rPr>
      </w:pPr>
      <w:r w:rsidRPr="000617C7">
        <w:rPr>
          <w:rFonts w:cstheme="minorHAnsi"/>
          <w:szCs w:val="22"/>
        </w:rPr>
        <w:t>Data can be obtained from any documented follow up from a healthcare professional and/or automatic NHS spine queries/updates undertaken. Cardiac death is defined as those as a result of a direct result of heart failure, acute coronary syndrome (</w:t>
      </w:r>
      <w:r w:rsidR="006E469F">
        <w:rPr>
          <w:rFonts w:cstheme="minorHAnsi"/>
          <w:szCs w:val="22"/>
        </w:rPr>
        <w:t xml:space="preserve">2018 </w:t>
      </w:r>
      <w:r w:rsidRPr="000617C7">
        <w:rPr>
          <w:rFonts w:cstheme="minorHAnsi"/>
          <w:szCs w:val="22"/>
        </w:rPr>
        <w:t xml:space="preserve">ESC </w:t>
      </w:r>
      <w:r w:rsidR="006E469F">
        <w:rPr>
          <w:rFonts w:cstheme="minorHAnsi"/>
          <w:szCs w:val="22"/>
        </w:rPr>
        <w:t>Fourth Universal Definition</w:t>
      </w:r>
      <w:r w:rsidRPr="000617C7">
        <w:rPr>
          <w:rFonts w:cstheme="minorHAnsi"/>
          <w:szCs w:val="22"/>
        </w:rPr>
        <w:t>)</w:t>
      </w:r>
      <w:r w:rsidR="00F0481B">
        <w:rPr>
          <w:rFonts w:cstheme="minorHAnsi"/>
          <w:szCs w:val="22"/>
        </w:rPr>
        <w:t xml:space="preserve"> or</w:t>
      </w:r>
      <w:r w:rsidRPr="000617C7">
        <w:rPr>
          <w:rFonts w:cstheme="minorHAnsi"/>
          <w:szCs w:val="22"/>
        </w:rPr>
        <w:t xml:space="preserve"> cardiac arrhythmia (where the arrhythmia is the primary cause of death and not resulting from a non-cardiac cause e.g. electrolyte imbalance)</w:t>
      </w:r>
      <w:r w:rsidR="00F0481B">
        <w:rPr>
          <w:rFonts w:cstheme="minorHAnsi"/>
          <w:szCs w:val="22"/>
        </w:rPr>
        <w:t>. Other options felt to be cardiac in nature will be reviewed and agreed up</w:t>
      </w:r>
      <w:r w:rsidR="00AF23EF" w:rsidRPr="00AF23EF">
        <w:rPr>
          <w:rFonts w:cstheme="minorHAnsi"/>
          <w:bCs/>
          <w:szCs w:val="22"/>
        </w:rPr>
        <w:t>on</w:t>
      </w:r>
      <w:r w:rsidR="00F0481B">
        <w:rPr>
          <w:rFonts w:cstheme="minorHAnsi"/>
          <w:szCs w:val="22"/>
        </w:rPr>
        <w:t xml:space="preserve"> by the authors.</w:t>
      </w:r>
    </w:p>
    <w:p w14:paraId="663D0BFA" w14:textId="77777777" w:rsidR="00AF23EF" w:rsidRDefault="00B10298" w:rsidP="00AF23EF">
      <w:pPr>
        <w:spacing w:after="0"/>
        <w:rPr>
          <w:u w:val="single"/>
        </w:rPr>
      </w:pPr>
      <w:r>
        <w:rPr>
          <w:u w:val="single"/>
        </w:rPr>
        <w:t>Myocardial Infarction</w:t>
      </w:r>
    </w:p>
    <w:p w14:paraId="46320A1E" w14:textId="4E18AFF8" w:rsidR="00C12F8D" w:rsidRDefault="00C566A2" w:rsidP="00B40EC5">
      <w:pPr>
        <w:rPr>
          <w:u w:val="single"/>
        </w:rPr>
      </w:pPr>
      <w:r>
        <w:t xml:space="preserve">Defined as type 1 myocardial infarction according to the 2018 ESC guidelines “Fourth Universal Definition of myocardial infarction” (section 7.1). Found at: </w:t>
      </w:r>
      <w:r w:rsidRPr="00C566A2">
        <w:t>https://academic.oup.com/eurheartj/article/40/3/237/5079081?login=true</w:t>
      </w:r>
    </w:p>
    <w:p w14:paraId="7974E5CE" w14:textId="7983F287" w:rsidR="00B10298" w:rsidRDefault="00B10298" w:rsidP="00AF23EF">
      <w:pPr>
        <w:spacing w:after="0"/>
        <w:rPr>
          <w:u w:val="single"/>
        </w:rPr>
      </w:pPr>
      <w:r>
        <w:rPr>
          <w:u w:val="single"/>
        </w:rPr>
        <w:t>Heart Failure Admission</w:t>
      </w:r>
    </w:p>
    <w:p w14:paraId="3089CA7F" w14:textId="1D15FDA8" w:rsidR="007B07DC" w:rsidRPr="000F4D54" w:rsidRDefault="00DF0EFC" w:rsidP="00B40EC5">
      <w:r>
        <w:lastRenderedPageBreak/>
        <w:t xml:space="preserve">Inpatient admission for which the primary diagnosis </w:t>
      </w:r>
      <w:r w:rsidR="00CC6FB1">
        <w:t>is attributed to heart failure. Attendance at A&amp;E does not represent admission unless the outcome is attendance of a heart failure day</w:t>
      </w:r>
      <w:r w:rsidR="000F4D54">
        <w:t>-</w:t>
      </w:r>
      <w:bookmarkStart w:id="0" w:name="_GoBack"/>
      <w:bookmarkEnd w:id="0"/>
      <w:r w:rsidR="00CC6FB1">
        <w:t>case unit for further management of heart failure.</w:t>
      </w:r>
    </w:p>
    <w:p w14:paraId="3F2A62B5" w14:textId="77777777" w:rsidR="00AF23EF" w:rsidRDefault="00700D9B" w:rsidP="00B40EC5">
      <w:r>
        <w:rPr>
          <w:u w:val="single"/>
        </w:rPr>
        <w:t>V</w:t>
      </w:r>
      <w:r w:rsidR="00B40EC5" w:rsidRPr="005B10E5">
        <w:rPr>
          <w:u w:val="single"/>
        </w:rPr>
        <w:t>entricular Arrhythmia</w:t>
      </w:r>
      <w:r w:rsidR="00B40EC5">
        <w:t xml:space="preserve"> </w:t>
      </w:r>
    </w:p>
    <w:p w14:paraId="66E0CFAC" w14:textId="53D83F5B" w:rsidR="00BC1AB9" w:rsidRDefault="00AF23EF" w:rsidP="00AF23EF">
      <w:pPr>
        <w:jc w:val="both"/>
      </w:pPr>
      <w:r>
        <w:t>Th</w:t>
      </w:r>
      <w:r w:rsidR="00B40EC5">
        <w:t xml:space="preserve">is </w:t>
      </w:r>
      <w:r>
        <w:t xml:space="preserve">is </w:t>
      </w:r>
      <w:r w:rsidR="00B40EC5">
        <w:t>defined as sustained ventricular tachycardia/fibrillation, non-sustained ventricular tachycardia/fibrillation resulting in haemodynamic instability, or non-sustained ventricular tachycardia/fibrillation resulting in cardiac device delivered therapy (anti-tachycardia pacing or sh</w:t>
      </w:r>
      <w:r>
        <w:t>ock). Events occurring during/at</w:t>
      </w:r>
      <w:r w:rsidR="00B40EC5">
        <w:t xml:space="preserve"> the presentation of an acute coronary syndrome OR thought to be primarily due to </w:t>
      </w:r>
      <w:r>
        <w:t xml:space="preserve">a reversible cause, </w:t>
      </w:r>
      <w:proofErr w:type="spellStart"/>
      <w:r>
        <w:t>eg</w:t>
      </w:r>
      <w:proofErr w:type="spellEnd"/>
      <w:r>
        <w:t xml:space="preserve"> </w:t>
      </w:r>
      <w:r w:rsidR="00B40EC5">
        <w:t>electrolyte imbalance</w:t>
      </w:r>
      <w:r>
        <w:t>,</w:t>
      </w:r>
      <w:r w:rsidR="00B40EC5">
        <w:t xml:space="preserve"> are NOT included.</w:t>
      </w:r>
    </w:p>
    <w:p w14:paraId="22283CD9" w14:textId="77777777" w:rsidR="00AF23EF" w:rsidRDefault="00EB69B7">
      <w:r w:rsidRPr="00EB69B7">
        <w:rPr>
          <w:u w:val="single"/>
        </w:rPr>
        <w:t>Ventricular storm</w:t>
      </w:r>
      <w:r>
        <w:t xml:space="preserve"> </w:t>
      </w:r>
    </w:p>
    <w:p w14:paraId="081E4F73" w14:textId="6C5CD3F5" w:rsidR="00EB69B7" w:rsidRDefault="00AF23EF">
      <w:r>
        <w:t>Th</w:t>
      </w:r>
      <w:r w:rsidR="00EB69B7">
        <w:t xml:space="preserve">is </w:t>
      </w:r>
      <w:r>
        <w:t xml:space="preserve">is </w:t>
      </w:r>
      <w:r w:rsidR="00EB69B7">
        <w:t>defined as three or more episodes of sustained ventricular arrhythmia occurring with 24hrs requiring either anti-tachycardia pacing or cardioversion/defibrillation, with each event separated by 5 minutes.</w:t>
      </w:r>
    </w:p>
    <w:p w14:paraId="158F6DA7" w14:textId="0A4020E2" w:rsidR="00B40EC5" w:rsidRPr="00B10298" w:rsidRDefault="00B10298" w:rsidP="00B40EC5">
      <w:pPr>
        <w:rPr>
          <w:u w:val="single"/>
        </w:rPr>
      </w:pPr>
      <w:r w:rsidRPr="00B10298">
        <w:rPr>
          <w:u w:val="single"/>
        </w:rPr>
        <w:t>Cardiac Device Implantation</w:t>
      </w:r>
    </w:p>
    <w:p w14:paraId="3AB2D826" w14:textId="74EBD940" w:rsidR="00B40EC5" w:rsidRPr="00B40EC5" w:rsidRDefault="00F0481B" w:rsidP="00C96ACF">
      <w:pPr>
        <w:jc w:val="both"/>
      </w:pPr>
      <w:r>
        <w:t>Elective or emergency implantation of any</w:t>
      </w:r>
      <w:r w:rsidR="00E55741">
        <w:t xml:space="preserve"> pacemaker, implantable cardioverter defibrillator or cardiac resynchronisation </w:t>
      </w:r>
      <w:r>
        <w:t>device for primary or secondary purpose.</w:t>
      </w:r>
      <w:r w:rsidR="00E55741">
        <w:t xml:space="preserve"> Loop recorders a</w:t>
      </w:r>
      <w:r w:rsidR="00C96ACF">
        <w:t xml:space="preserve">nd other monitoring devices are </w:t>
      </w:r>
      <w:r w:rsidR="00E55741">
        <w:t>excluded.</w:t>
      </w:r>
    </w:p>
    <w:p w14:paraId="77343BF5" w14:textId="77777777" w:rsidR="00B40EC5" w:rsidRPr="00B40EC5" w:rsidRDefault="00B40EC5" w:rsidP="00B40EC5"/>
    <w:p w14:paraId="0A248DE7" w14:textId="77777777" w:rsidR="00B40EC5" w:rsidRPr="00B40EC5" w:rsidRDefault="00B40EC5" w:rsidP="00B40EC5"/>
    <w:p w14:paraId="24C55165" w14:textId="77777777" w:rsidR="00B40EC5" w:rsidRPr="00B40EC5" w:rsidRDefault="00B40EC5" w:rsidP="00B40EC5"/>
    <w:p w14:paraId="13345D33" w14:textId="77777777" w:rsidR="00B40EC5" w:rsidRPr="00B40EC5" w:rsidRDefault="00B40EC5" w:rsidP="00B40EC5"/>
    <w:p w14:paraId="153BA111" w14:textId="77777777" w:rsidR="00B40EC5" w:rsidRPr="00B40EC5" w:rsidRDefault="00B40EC5" w:rsidP="00B40EC5"/>
    <w:p w14:paraId="039885C4" w14:textId="0D506A33" w:rsidR="00B40EC5" w:rsidRPr="00B40EC5" w:rsidRDefault="00B40EC5" w:rsidP="00B40EC5">
      <w:pPr>
        <w:tabs>
          <w:tab w:val="left" w:pos="1008"/>
        </w:tabs>
      </w:pPr>
      <w:r>
        <w:tab/>
      </w:r>
    </w:p>
    <w:sectPr w:rsidR="00B40EC5" w:rsidRPr="00B40EC5" w:rsidSect="00B40EC5">
      <w:footerReference w:type="default" r:id="rId6"/>
      <w:headerReference w:type="first" r:id="rId7"/>
      <w:footerReference w:type="first" r:id="rId8"/>
      <w:pgSz w:w="11900" w:h="16840"/>
      <w:pgMar w:top="1985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5140C" w14:textId="77777777" w:rsidR="00FE0BA8" w:rsidRDefault="00FE0BA8" w:rsidP="00B40EC5">
      <w:pPr>
        <w:spacing w:after="0" w:line="240" w:lineRule="auto"/>
      </w:pPr>
      <w:r>
        <w:separator/>
      </w:r>
    </w:p>
  </w:endnote>
  <w:endnote w:type="continuationSeparator" w:id="0">
    <w:p w14:paraId="0F907519" w14:textId="77777777" w:rsidR="00FE0BA8" w:rsidRDefault="00FE0BA8" w:rsidP="00B40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9F6F2B" w14:textId="4C0B070E" w:rsidR="001D0BFE" w:rsidRDefault="00C96ACF" w:rsidP="00FB6B80">
    <w:pPr>
      <w:pStyle w:val="Footer"/>
      <w:spacing w:after="0" w:line="240" w:lineRule="auto"/>
    </w:pPr>
    <w:r>
      <w:tab/>
    </w:r>
    <w:r>
      <w:tab/>
    </w:r>
    <w:sdt>
      <w:sdtPr>
        <w:id w:val="529228447"/>
        <w:docPartObj>
          <w:docPartGallery w:val="Page Numbers (Bottom of Page)"/>
          <w:docPartUnique/>
        </w:docPartObj>
      </w:sdtPr>
      <w:sdtEndPr/>
      <w:sdtContent>
        <w:sdt>
          <w:sdtPr>
            <w:id w:val="-1075588205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0F4D5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0F4D5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sdtContent>
        </w:sdt>
      </w:sdtContent>
    </w:sdt>
  </w:p>
  <w:p w14:paraId="6F78807C" w14:textId="77777777" w:rsidR="001D0BFE" w:rsidRDefault="000F4D54" w:rsidP="00FB6B80">
    <w:pPr>
      <w:pStyle w:val="Footer"/>
      <w:spacing w:after="0" w:line="240" w:lineRule="auto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A22EE" w14:textId="77777777" w:rsidR="001D0BFE" w:rsidRDefault="00C96ACF" w:rsidP="005631F1">
    <w:pPr>
      <w:pStyle w:val="Footer"/>
    </w:pPr>
    <w:r>
      <w:t xml:space="preserve">CONFIDENTIAL </w:t>
    </w:r>
    <w:r>
      <w:tab/>
    </w:r>
    <w:r>
      <w:tab/>
    </w:r>
    <w:sdt>
      <w:sdtPr>
        <w:id w:val="600303493"/>
        <w:docPartObj>
          <w:docPartGallery w:val="Page Numbers (Bottom of Page)"/>
          <w:docPartUnique/>
        </w:docPartObj>
      </w:sdtPr>
      <w:sdtEndPr/>
      <w:sdtContent>
        <w:sdt>
          <w:sdt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5</w:t>
            </w:r>
            <w:r>
              <w:rPr>
                <w:b/>
                <w:bCs/>
                <w:sz w:val="24"/>
              </w:rPr>
              <w:fldChar w:fldCharType="end"/>
            </w:r>
          </w:sdtContent>
        </w:sdt>
      </w:sdtContent>
    </w:sdt>
  </w:p>
  <w:p w14:paraId="27AAC307" w14:textId="77777777" w:rsidR="001D0BFE" w:rsidRPr="00D67357" w:rsidRDefault="00C96ACF" w:rsidP="005631F1">
    <w:pPr>
      <w:pStyle w:val="Footer"/>
      <w:rPr>
        <w:sz w:val="16"/>
        <w:szCs w:val="16"/>
      </w:rPr>
    </w:pPr>
    <w:r w:rsidRPr="00D67357">
      <w:rPr>
        <w:sz w:val="16"/>
        <w:szCs w:val="16"/>
      </w:rPr>
      <w:t>TAFR0070</w:t>
    </w:r>
    <w:r>
      <w:rPr>
        <w:sz w:val="16"/>
        <w:szCs w:val="16"/>
      </w:rPr>
      <w:t>4</w:t>
    </w:r>
    <w:r w:rsidRPr="00D67357">
      <w:rPr>
        <w:sz w:val="16"/>
        <w:szCs w:val="16"/>
      </w:rPr>
      <w:t>_</w:t>
    </w:r>
    <w:r>
      <w:rPr>
        <w:sz w:val="16"/>
        <w:szCs w:val="16"/>
      </w:rPr>
      <w:t xml:space="preserve">Non </w:t>
    </w:r>
    <w:r w:rsidRPr="00D67357">
      <w:rPr>
        <w:sz w:val="16"/>
        <w:szCs w:val="16"/>
      </w:rPr>
      <w:t xml:space="preserve">CTIMP Protocol </w:t>
    </w:r>
    <w:proofErr w:type="spellStart"/>
    <w:r w:rsidRPr="00D67357">
      <w:rPr>
        <w:sz w:val="16"/>
        <w:szCs w:val="16"/>
      </w:rPr>
      <w:t>Template_Version</w:t>
    </w:r>
    <w:proofErr w:type="spellEnd"/>
    <w:r w:rsidRPr="00D67357">
      <w:rPr>
        <w:sz w:val="16"/>
        <w:szCs w:val="16"/>
      </w:rPr>
      <w:t xml:space="preserve"> </w:t>
    </w:r>
    <w:r>
      <w:rPr>
        <w:sz w:val="16"/>
        <w:szCs w:val="16"/>
      </w:rPr>
      <w:t>3 (draft)</w:t>
    </w:r>
  </w:p>
  <w:p w14:paraId="5D08B0B8" w14:textId="77777777" w:rsidR="001D0BFE" w:rsidRDefault="00C96ACF" w:rsidP="005631F1">
    <w:pPr>
      <w:pStyle w:val="Footer"/>
    </w:pPr>
    <w:r w:rsidRPr="00D67357">
      <w:rPr>
        <w:sz w:val="16"/>
        <w:szCs w:val="16"/>
      </w:rPr>
      <w:t xml:space="preserve">Effective Date: </w:t>
    </w:r>
    <w:r>
      <w:rPr>
        <w:sz w:val="16"/>
        <w:szCs w:val="16"/>
      </w:rPr>
      <w:t>27-Jan-2017</w:t>
    </w:r>
  </w:p>
  <w:p w14:paraId="31706021" w14:textId="77777777" w:rsidR="001D0BFE" w:rsidRPr="005631F1" w:rsidRDefault="000F4D54" w:rsidP="00563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BC9AD" w14:textId="77777777" w:rsidR="00FE0BA8" w:rsidRDefault="00FE0BA8" w:rsidP="00B40EC5">
      <w:pPr>
        <w:spacing w:after="0" w:line="240" w:lineRule="auto"/>
      </w:pPr>
      <w:r>
        <w:separator/>
      </w:r>
    </w:p>
  </w:footnote>
  <w:footnote w:type="continuationSeparator" w:id="0">
    <w:p w14:paraId="15205D79" w14:textId="77777777" w:rsidR="00FE0BA8" w:rsidRDefault="00FE0BA8" w:rsidP="00B40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5EF29D" w14:textId="77777777" w:rsidR="001D0BFE" w:rsidRDefault="00C96ACF">
    <w:pPr>
      <w:pStyle w:val="Header"/>
    </w:pPr>
    <w:r w:rsidRPr="00CD1DEE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38A115B1" wp14:editId="16CA0C75">
          <wp:simplePos x="0" y="0"/>
          <wp:positionH relativeFrom="page">
            <wp:posOffset>3703320</wp:posOffset>
          </wp:positionH>
          <wp:positionV relativeFrom="page">
            <wp:posOffset>195580</wp:posOffset>
          </wp:positionV>
          <wp:extent cx="3617595" cy="810895"/>
          <wp:effectExtent l="0" t="0" r="0" b="0"/>
          <wp:wrapTight wrapText="bothSides">
            <wp:wrapPolygon edited="0">
              <wp:start x="16948" y="4567"/>
              <wp:lineTo x="1024" y="7104"/>
              <wp:lineTo x="1024" y="12179"/>
              <wp:lineTo x="13649" y="13701"/>
              <wp:lineTo x="13649" y="16745"/>
              <wp:lineTo x="16834" y="16745"/>
              <wp:lineTo x="16720" y="13701"/>
              <wp:lineTo x="19564" y="13701"/>
              <wp:lineTo x="20588" y="11164"/>
              <wp:lineTo x="20474" y="4567"/>
              <wp:lineTo x="16948" y="4567"/>
            </wp:wrapPolygon>
          </wp:wrapTight>
          <wp:docPr id="1431825933" name="Picture 1431825933" descr="NUH col A4 RGB.ep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UH col A4 RGB.eps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617595" cy="81089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</wp:anchor>
      </w:drawing>
    </w:r>
  </w:p>
  <w:p w14:paraId="448E5716" w14:textId="77777777" w:rsidR="001D0BFE" w:rsidRPr="00234F6D" w:rsidRDefault="000F4D54" w:rsidP="00BE008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C5"/>
    <w:rsid w:val="000617C7"/>
    <w:rsid w:val="000C3557"/>
    <w:rsid w:val="000F4D54"/>
    <w:rsid w:val="002A3160"/>
    <w:rsid w:val="00305A19"/>
    <w:rsid w:val="003075E5"/>
    <w:rsid w:val="0035631E"/>
    <w:rsid w:val="00407307"/>
    <w:rsid w:val="00430875"/>
    <w:rsid w:val="00430B3C"/>
    <w:rsid w:val="00442951"/>
    <w:rsid w:val="00492551"/>
    <w:rsid w:val="00496E05"/>
    <w:rsid w:val="00563DCF"/>
    <w:rsid w:val="005B50E4"/>
    <w:rsid w:val="005E2A52"/>
    <w:rsid w:val="005F04B7"/>
    <w:rsid w:val="005F7AE6"/>
    <w:rsid w:val="00636C18"/>
    <w:rsid w:val="00653585"/>
    <w:rsid w:val="006C6148"/>
    <w:rsid w:val="006E469F"/>
    <w:rsid w:val="00700D9B"/>
    <w:rsid w:val="007B07DC"/>
    <w:rsid w:val="008123EC"/>
    <w:rsid w:val="008504B8"/>
    <w:rsid w:val="00935AA2"/>
    <w:rsid w:val="009D2AED"/>
    <w:rsid w:val="009D509A"/>
    <w:rsid w:val="009D5468"/>
    <w:rsid w:val="00A03E7A"/>
    <w:rsid w:val="00A42DA2"/>
    <w:rsid w:val="00AF23EF"/>
    <w:rsid w:val="00B10298"/>
    <w:rsid w:val="00B36B88"/>
    <w:rsid w:val="00B40EC5"/>
    <w:rsid w:val="00BA670C"/>
    <w:rsid w:val="00BC1AB9"/>
    <w:rsid w:val="00C12F8D"/>
    <w:rsid w:val="00C566A2"/>
    <w:rsid w:val="00C96ACF"/>
    <w:rsid w:val="00CC6FB1"/>
    <w:rsid w:val="00D23E37"/>
    <w:rsid w:val="00DF0EFC"/>
    <w:rsid w:val="00E55741"/>
    <w:rsid w:val="00E61570"/>
    <w:rsid w:val="00EA5EB9"/>
    <w:rsid w:val="00EB69B7"/>
    <w:rsid w:val="00F0481B"/>
    <w:rsid w:val="00F155CD"/>
    <w:rsid w:val="00F42501"/>
    <w:rsid w:val="00F70B94"/>
    <w:rsid w:val="00FA7017"/>
    <w:rsid w:val="00FE0BA8"/>
    <w:rsid w:val="00FE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D865D"/>
  <w15:chartTrackingRefBased/>
  <w15:docId w15:val="{55CBCD53-3D82-4A60-913C-13C22C3D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EC5"/>
    <w:pPr>
      <w:spacing w:after="120" w:line="300" w:lineRule="exact"/>
    </w:pPr>
    <w:rPr>
      <w:rFonts w:eastAsiaTheme="minorEastAsia"/>
      <w:kern w:val="0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617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E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EC5"/>
    <w:rPr>
      <w:rFonts w:eastAsiaTheme="minorEastAsia"/>
      <w:kern w:val="0"/>
      <w:szCs w:val="24"/>
      <w14:ligatures w14:val="none"/>
    </w:rPr>
  </w:style>
  <w:style w:type="paragraph" w:styleId="Footer">
    <w:name w:val="footer"/>
    <w:basedOn w:val="Normal"/>
    <w:link w:val="FooterChar"/>
    <w:unhideWhenUsed/>
    <w:rsid w:val="00B40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40EC5"/>
    <w:rPr>
      <w:rFonts w:eastAsiaTheme="minorEastAsia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617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sh Jathanna</dc:creator>
  <cp:keywords/>
  <dc:description/>
  <cp:lastModifiedBy>Jamil-Copley Shahnaz (Cardiology)</cp:lastModifiedBy>
  <cp:revision>3</cp:revision>
  <dcterms:created xsi:type="dcterms:W3CDTF">2023-08-07T12:21:00Z</dcterms:created>
  <dcterms:modified xsi:type="dcterms:W3CDTF">2023-09-27T14:00:00Z</dcterms:modified>
</cp:coreProperties>
</file>